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69E49F" wp14:editId="1174A3B2">
            <wp:extent cx="5274310" cy="1962150"/>
            <wp:effectExtent l="0" t="0" r="254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Pr="009F7F7D" w:rsidRDefault="00B46CD1" w:rsidP="00E170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Fig. </w:t>
      </w:r>
      <w:bookmarkStart w:id="0" w:name="_GoBack"/>
      <w:bookmarkEnd w:id="0"/>
      <w:r w:rsidR="00E17048" w:rsidRPr="00E17048">
        <w:rPr>
          <w:rFonts w:ascii="Times New Roman" w:hAnsi="Times New Roman" w:cs="Times New Roman"/>
          <w:b/>
          <w:bCs/>
        </w:rPr>
        <w:t xml:space="preserve">Viral loads and viral population variants found in the three </w:t>
      </w:r>
      <w:r>
        <w:rPr>
          <w:rFonts w:ascii="Times New Roman" w:hAnsi="Times New Roman" w:cs="Times New Roman"/>
          <w:b/>
          <w:bCs/>
        </w:rPr>
        <w:t>virus groups</w:t>
      </w:r>
      <w:r w:rsidR="00E17048" w:rsidRPr="00E17048">
        <w:rPr>
          <w:rFonts w:ascii="Times New Roman" w:hAnsi="Times New Roman" w:cs="Times New Roman"/>
          <w:b/>
          <w:bCs/>
        </w:rPr>
        <w:t xml:space="preserve">, Ia, Ib and II. </w:t>
      </w:r>
      <w:r w:rsidR="00E17048">
        <w:rPr>
          <w:rFonts w:ascii="Times New Roman" w:hAnsi="Times New Roman" w:cs="Times New Roman"/>
        </w:rPr>
        <w:t>(A) Viral load</w:t>
      </w:r>
      <w:r w:rsidR="00E17048" w:rsidRPr="00E17048">
        <w:rPr>
          <w:rFonts w:ascii="Times New Roman" w:hAnsi="Times New Roman" w:cs="Times New Roman"/>
        </w:rPr>
        <w:t xml:space="preserve"> in the group II viruses was lower than the other two groups of viruses during the acute phase (0 to 3 days after onset of illness), viral load decreased significantly after the acute phase (defervescence phase, 4-8 days after onset of illness). (B) Group Ib had significantly lower variant numbers than group Ia during the acute phase. * indicated p&lt;0.05. Statistical analysis (two-tailed student t-test) comparing the different virus groups was completed.</w:t>
      </w: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B8410E" w:rsidRDefault="00B8410E" w:rsidP="00B8410E">
      <w:pPr>
        <w:rPr>
          <w:rFonts w:ascii="Times New Roman" w:hAnsi="Times New Roman" w:cs="Times New Roman"/>
        </w:rPr>
      </w:pPr>
    </w:p>
    <w:p w:rsidR="00F63023" w:rsidRPr="00B8410E" w:rsidRDefault="00D03B30"/>
    <w:sectPr w:rsidR="00F63023" w:rsidRPr="00B841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B30" w:rsidRDefault="00D03B30" w:rsidP="00B46CD1">
      <w:r>
        <w:separator/>
      </w:r>
    </w:p>
  </w:endnote>
  <w:endnote w:type="continuationSeparator" w:id="0">
    <w:p w:rsidR="00D03B30" w:rsidRDefault="00D03B30" w:rsidP="00B46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B30" w:rsidRDefault="00D03B30" w:rsidP="00B46CD1">
      <w:r>
        <w:separator/>
      </w:r>
    </w:p>
  </w:footnote>
  <w:footnote w:type="continuationSeparator" w:id="0">
    <w:p w:rsidR="00D03B30" w:rsidRDefault="00D03B30" w:rsidP="00B46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LcwMjM2MzY3MTZW0lEKTi0uzszPAykwqgUApmOwIiwAAAA="/>
  </w:docVars>
  <w:rsids>
    <w:rsidRoot w:val="00B8410E"/>
    <w:rsid w:val="00201AE2"/>
    <w:rsid w:val="0083152F"/>
    <w:rsid w:val="00B46CD1"/>
    <w:rsid w:val="00B8410E"/>
    <w:rsid w:val="00BC2E3C"/>
    <w:rsid w:val="00D03B30"/>
    <w:rsid w:val="00E17048"/>
    <w:rsid w:val="00E56034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81CF1E-7790-4AF5-89BA-96B01F55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10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C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6CD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46C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6C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3</cp:revision>
  <dcterms:created xsi:type="dcterms:W3CDTF">2018-08-03T16:38:00Z</dcterms:created>
  <dcterms:modified xsi:type="dcterms:W3CDTF">2018-08-24T16:18:00Z</dcterms:modified>
</cp:coreProperties>
</file>